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X="-396" w:tblpY="-285"/>
        <w:tblW w:w="10440" w:type="dxa"/>
        <w:tblLayout w:type="fixed"/>
        <w:tblLook w:val="04A0" w:firstRow="1" w:lastRow="0" w:firstColumn="1" w:lastColumn="0" w:noHBand="0" w:noVBand="1"/>
      </w:tblPr>
      <w:tblGrid>
        <w:gridCol w:w="4428"/>
        <w:gridCol w:w="2988"/>
        <w:gridCol w:w="18"/>
        <w:gridCol w:w="3006"/>
      </w:tblGrid>
      <w:tr w:rsidR="00F622A6" w:rsidRPr="00F622A6" w:rsidTr="00F04C28">
        <w:trPr>
          <w:trHeight w:val="717"/>
        </w:trPr>
        <w:tc>
          <w:tcPr>
            <w:tcW w:w="10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6E71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F622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: Microarray analysis of transcripts altered in human monocytes incubated on immobilized anti-α</w:t>
            </w:r>
            <w:r w:rsidRPr="00F622A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D</w:t>
            </w:r>
            <w:r w:rsidRPr="00F622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622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b</w:t>
            </w:r>
            <w:proofErr w:type="spellEnd"/>
            <w:r w:rsidRPr="00F622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69B compared to freshly-isolated monocytes or monocytes incubated on immobilized control IgG1</w:t>
            </w:r>
          </w:p>
        </w:tc>
      </w:tr>
      <w:tr w:rsidR="00F622A6" w:rsidRPr="00F622A6" w:rsidTr="00F04C28">
        <w:trPr>
          <w:trHeight w:val="141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22A6" w:rsidRPr="00F622A6" w:rsidTr="00F04C28">
        <w:trPr>
          <w:trHeight w:val="69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ranscript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Ratio of Transcript Expression in Monocytes Incubated on Immobilized </w:t>
            </w:r>
            <w:proofErr w:type="spellStart"/>
            <w:r w:rsidRPr="00F622A6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Ab</w:t>
            </w:r>
            <w:proofErr w:type="spellEnd"/>
            <w:r w:rsidRPr="00F622A6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169B Compared to Monocytes Incubated on IgG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Ratio of Transcript Expression in Monocytes Incubated on Immobilized </w:t>
            </w:r>
            <w:proofErr w:type="spellStart"/>
            <w:r w:rsidRPr="00F622A6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Ab</w:t>
            </w:r>
            <w:proofErr w:type="spellEnd"/>
            <w:r w:rsidRPr="00F622A6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169B Compared to Freshly-Isolated Monocytes</w:t>
            </w:r>
          </w:p>
        </w:tc>
      </w:tr>
      <w:tr w:rsidR="00F622A6" w:rsidRPr="00F622A6" w:rsidTr="00F04C28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Increased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22A6" w:rsidRPr="00F622A6" w:rsidTr="00F04C28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Interleukin 8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F622A6" w:rsidRPr="00F622A6" w:rsidTr="00F04C28">
        <w:trPr>
          <w:trHeight w:val="312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Estrogen receptor α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F622A6" w:rsidRPr="00F622A6" w:rsidTr="00F04C28">
        <w:trPr>
          <w:trHeight w:val="366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Monocyte Chemotactic Protein 1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F622A6" w:rsidRPr="00F622A6" w:rsidTr="00F04C28">
        <w:trPr>
          <w:trHeight w:val="345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Death Associated Protein 3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F622A6" w:rsidRPr="00F622A6" w:rsidTr="00F04C28">
        <w:trPr>
          <w:trHeight w:val="36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Gelsolin</w:t>
            </w:r>
            <w:proofErr w:type="spellEnd"/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F622A6" w:rsidRPr="00F622A6" w:rsidTr="00F04C28">
        <w:trPr>
          <w:trHeight w:val="345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Mitofilin</w:t>
            </w:r>
            <w:proofErr w:type="spellEnd"/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F622A6" w:rsidRPr="00F622A6" w:rsidTr="00F04C28">
        <w:trPr>
          <w:trHeight w:val="36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Interferon-Induced Protein 35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F622A6" w:rsidRPr="00F622A6" w:rsidTr="00F04C28">
        <w:trPr>
          <w:trHeight w:val="33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Macrophage Stimulating Receptor 1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F622A6" w:rsidRPr="00F622A6" w:rsidTr="00F04C28">
        <w:trPr>
          <w:trHeight w:val="36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Single-stranded DNA-binding Protein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F622A6" w:rsidRPr="00F622A6" w:rsidTr="00F04C28">
        <w:trPr>
          <w:trHeight w:val="63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Solute Carrier Family (Organic Ion Transporter) Member 3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F622A6" w:rsidRPr="00F622A6" w:rsidTr="00F04C28">
        <w:trPr>
          <w:trHeight w:val="33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Survival Motor Neuron 1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F622A6" w:rsidRPr="00F622A6" w:rsidTr="00F04C28">
        <w:trPr>
          <w:trHeight w:val="345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alpha 2A amylase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F622A6" w:rsidRPr="00F622A6" w:rsidTr="00F04C28">
        <w:trPr>
          <w:trHeight w:val="48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Decreased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22A6" w:rsidRPr="00F622A6" w:rsidTr="00F04C28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Caspase</w:t>
            </w:r>
            <w:proofErr w:type="spellEnd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1 (Interleukin 1 β </w:t>
            </w:r>
            <w:proofErr w:type="spellStart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Convertase</w:t>
            </w:r>
            <w:proofErr w:type="spellEnd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F622A6" w:rsidRPr="00F622A6" w:rsidTr="00F04C28">
        <w:trPr>
          <w:trHeight w:val="339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High-Mobility Group Protein 2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F622A6" w:rsidRPr="00F622A6" w:rsidTr="00F04C28">
        <w:trPr>
          <w:trHeight w:val="402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Interleukin 4 Receptor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F622A6" w:rsidRPr="00F622A6" w:rsidTr="00F04C28">
        <w:trPr>
          <w:trHeight w:val="375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Leukocyte Immunoglobulin-Like Receptor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F622A6" w:rsidRPr="00F622A6" w:rsidTr="00F04C28">
        <w:trPr>
          <w:trHeight w:val="366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Low Density Lipoprotein-Related Receptor 2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F622A6" w:rsidRPr="00F622A6" w:rsidTr="00F04C28">
        <w:trPr>
          <w:trHeight w:val="315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Lysyl</w:t>
            </w:r>
            <w:proofErr w:type="spellEnd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Oxidase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F622A6" w:rsidRPr="00F622A6" w:rsidTr="00F04C28">
        <w:trPr>
          <w:trHeight w:val="36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lpha </w:t>
            </w:r>
            <w:proofErr w:type="spellStart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mannosidase</w:t>
            </w:r>
            <w:proofErr w:type="spellEnd"/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, Class 2A, Member 2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F622A6" w:rsidRPr="00F622A6" w:rsidTr="00F04C28">
        <w:trPr>
          <w:trHeight w:val="375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Mitogen-activated Protein Kinase 6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F622A6" w:rsidRPr="00F622A6" w:rsidTr="00F04C28">
        <w:trPr>
          <w:trHeight w:val="609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Protein Tyrosine Phosphatase, receptor-type, Zeta Polypeptide 1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F622A6" w:rsidRPr="00F622A6" w:rsidTr="00F04C28">
        <w:trPr>
          <w:trHeight w:val="636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Receptor Tyrosine Kinase-like Orphan Receptor 2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F622A6" w:rsidRPr="00F622A6" w:rsidTr="00F04C28">
        <w:trPr>
          <w:trHeight w:val="312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Succinate Dehydrogenase Complex, Subunit A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F622A6" w:rsidRPr="00F622A6" w:rsidTr="00F04C28">
        <w:trPr>
          <w:trHeight w:val="366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i/>
                <w:color w:val="000000"/>
              </w:rPr>
              <w:t>Soluble Superoxide Dismutase 1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2A6" w:rsidRPr="00F622A6" w:rsidRDefault="00F622A6" w:rsidP="00F622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2A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</w:tbl>
    <w:p w:rsidR="00F622A6" w:rsidRDefault="00F622A6" w:rsidP="00F622A6">
      <w:pPr>
        <w:rPr>
          <w:rFonts w:ascii="Times New Roman" w:hAnsi="Times New Roman" w:cs="Times New Roman"/>
        </w:rPr>
      </w:pPr>
    </w:p>
    <w:p w:rsidR="006E7141" w:rsidRDefault="006E7141" w:rsidP="00F622A6">
      <w:pPr>
        <w:rPr>
          <w:rFonts w:ascii="Times New Roman" w:hAnsi="Times New Roman" w:cs="Times New Roman"/>
        </w:rPr>
      </w:pPr>
    </w:p>
    <w:p w:rsidR="006E7141" w:rsidRDefault="006E7141" w:rsidP="00F622A6">
      <w:pPr>
        <w:rPr>
          <w:rFonts w:ascii="Times New Roman" w:hAnsi="Times New Roman" w:cs="Times New Roman"/>
        </w:rPr>
      </w:pPr>
    </w:p>
    <w:p w:rsidR="006E7141" w:rsidRDefault="006E7141" w:rsidP="00F622A6">
      <w:pPr>
        <w:rPr>
          <w:rFonts w:ascii="Times New Roman" w:hAnsi="Times New Roman" w:cs="Times New Roman"/>
        </w:rPr>
      </w:pPr>
    </w:p>
    <w:p w:rsidR="007D7CB3" w:rsidRPr="007D7CB3" w:rsidRDefault="006E7141" w:rsidP="00F622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 Legend: </w:t>
      </w:r>
      <w:r w:rsidR="00F622A6" w:rsidRPr="00F622A6">
        <w:rPr>
          <w:rFonts w:ascii="Times New Roman" w:hAnsi="Times New Roman" w:cs="Times New Roman"/>
        </w:rPr>
        <w:t>This summary lists transcripts that were coordinately increased or decreased when expression levels in monocytes incubated on immobilized anti-α</w:t>
      </w:r>
      <w:r w:rsidR="00F622A6" w:rsidRPr="00F622A6">
        <w:rPr>
          <w:rFonts w:ascii="Times New Roman" w:hAnsi="Times New Roman" w:cs="Times New Roman"/>
          <w:vertAlign w:val="subscript"/>
        </w:rPr>
        <w:t>D</w:t>
      </w:r>
      <w:r w:rsidR="00F622A6" w:rsidRPr="00F622A6">
        <w:rPr>
          <w:rFonts w:ascii="Times New Roman" w:hAnsi="Times New Roman" w:cs="Times New Roman"/>
        </w:rPr>
        <w:t xml:space="preserve"> </w:t>
      </w:r>
      <w:proofErr w:type="spellStart"/>
      <w:r w:rsidR="00F622A6" w:rsidRPr="00F622A6">
        <w:rPr>
          <w:rFonts w:ascii="Times New Roman" w:hAnsi="Times New Roman" w:cs="Times New Roman"/>
        </w:rPr>
        <w:t>mAb</w:t>
      </w:r>
      <w:proofErr w:type="spellEnd"/>
      <w:r w:rsidR="00F622A6" w:rsidRPr="00F622A6">
        <w:rPr>
          <w:rFonts w:ascii="Times New Roman" w:hAnsi="Times New Roman" w:cs="Times New Roman"/>
        </w:rPr>
        <w:t xml:space="preserve"> 169B were compared to expression in monocytes incubated in wells coated with non-immune </w:t>
      </w:r>
      <w:proofErr w:type="spellStart"/>
      <w:r w:rsidR="00F622A6" w:rsidRPr="00F622A6">
        <w:rPr>
          <w:rFonts w:ascii="Times New Roman" w:hAnsi="Times New Roman" w:cs="Times New Roman"/>
        </w:rPr>
        <w:t>IgG</w:t>
      </w:r>
      <w:proofErr w:type="spellEnd"/>
      <w:r w:rsidR="00F622A6" w:rsidRPr="00F622A6">
        <w:rPr>
          <w:rFonts w:ascii="Times New Roman" w:hAnsi="Times New Roman" w:cs="Times New Roman"/>
        </w:rPr>
        <w:t xml:space="preserve"> and to expression in freshly isolated monocytes. In this experiment, freshly-isolated monocytes suspended in medium199 with </w:t>
      </w:r>
      <w:proofErr w:type="spellStart"/>
      <w:r w:rsidR="00F622A6" w:rsidRPr="00F622A6">
        <w:rPr>
          <w:rFonts w:ascii="Times New Roman" w:hAnsi="Times New Roman" w:cs="Times New Roman"/>
        </w:rPr>
        <w:t>polymyxin</w:t>
      </w:r>
      <w:proofErr w:type="spellEnd"/>
      <w:r w:rsidR="00F622A6" w:rsidRPr="00F622A6">
        <w:rPr>
          <w:rFonts w:ascii="Times New Roman" w:hAnsi="Times New Roman" w:cs="Times New Roman"/>
        </w:rPr>
        <w:t xml:space="preserve"> B (1 µg/mL) were incubated with immobilized </w:t>
      </w:r>
      <w:proofErr w:type="spellStart"/>
      <w:r w:rsidR="00F622A6" w:rsidRPr="00F622A6">
        <w:rPr>
          <w:rFonts w:ascii="Times New Roman" w:hAnsi="Times New Roman" w:cs="Times New Roman"/>
        </w:rPr>
        <w:t>mAb</w:t>
      </w:r>
      <w:proofErr w:type="spellEnd"/>
      <w:r w:rsidR="00F622A6" w:rsidRPr="00F622A6">
        <w:rPr>
          <w:rFonts w:ascii="Times New Roman" w:hAnsi="Times New Roman" w:cs="Times New Roman"/>
        </w:rPr>
        <w:t xml:space="preserve"> 169B or IgG1 for 2 hr. The monocytes were then scraped from the wells, collected in </w:t>
      </w:r>
      <w:proofErr w:type="spellStart"/>
      <w:r w:rsidR="00F622A6" w:rsidRPr="00F622A6">
        <w:rPr>
          <w:rFonts w:ascii="Times New Roman" w:hAnsi="Times New Roman" w:cs="Times New Roman"/>
        </w:rPr>
        <w:t>Trizol</w:t>
      </w:r>
      <w:proofErr w:type="spellEnd"/>
      <w:r w:rsidR="00F622A6" w:rsidRPr="00F622A6">
        <w:rPr>
          <w:rFonts w:ascii="Times New Roman" w:hAnsi="Times New Roman" w:cs="Times New Roman"/>
        </w:rPr>
        <w:t xml:space="preserve">, and stored at -70°C. In parallel, equal numbers of the freshly-isolated monocytes were collected in </w:t>
      </w:r>
      <w:proofErr w:type="spellStart"/>
      <w:r w:rsidR="00F622A6" w:rsidRPr="00F622A6">
        <w:rPr>
          <w:rFonts w:ascii="Times New Roman" w:hAnsi="Times New Roman" w:cs="Times New Roman"/>
        </w:rPr>
        <w:t>Trizol</w:t>
      </w:r>
      <w:proofErr w:type="spellEnd"/>
      <w:r w:rsidR="00F622A6" w:rsidRPr="00F622A6">
        <w:rPr>
          <w:rFonts w:ascii="Times New Roman" w:hAnsi="Times New Roman" w:cs="Times New Roman"/>
        </w:rPr>
        <w:t xml:space="preserve"> without incubation and frozen at -70°C. Microarray analysis of </w:t>
      </w:r>
      <w:bookmarkStart w:id="0" w:name="_GoBack"/>
      <w:bookmarkEnd w:id="0"/>
      <w:r w:rsidR="00F622A6" w:rsidRPr="00F622A6">
        <w:rPr>
          <w:rFonts w:ascii="Times New Roman" w:hAnsi="Times New Roman" w:cs="Times New Roman"/>
        </w:rPr>
        <w:t xml:space="preserve">expressed transcripts was done as described </w:t>
      </w:r>
      <w:r w:rsidR="00424A73">
        <w:rPr>
          <w:rFonts w:ascii="Times New Roman" w:hAnsi="Times New Roman" w:cs="Times New Roman"/>
        </w:rPr>
        <w:t>(35, 37).</w:t>
      </w:r>
    </w:p>
    <w:sectPr w:rsidR="007D7CB3" w:rsidRPr="007D7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AD0"/>
    <w:rsid w:val="000F3411"/>
    <w:rsid w:val="001D0B7F"/>
    <w:rsid w:val="004033A9"/>
    <w:rsid w:val="00424A73"/>
    <w:rsid w:val="004869EB"/>
    <w:rsid w:val="006A2DF3"/>
    <w:rsid w:val="006E7141"/>
    <w:rsid w:val="007D7CB3"/>
    <w:rsid w:val="0093736A"/>
    <w:rsid w:val="00A223C7"/>
    <w:rsid w:val="00B90132"/>
    <w:rsid w:val="00D85207"/>
    <w:rsid w:val="00E52AD0"/>
    <w:rsid w:val="00F6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22A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22A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Zimmerman</dc:creator>
  <cp:lastModifiedBy>Guy Zimmerman</cp:lastModifiedBy>
  <cp:revision>5</cp:revision>
  <cp:lastPrinted>2014-10-29T22:56:00Z</cp:lastPrinted>
  <dcterms:created xsi:type="dcterms:W3CDTF">2014-08-29T22:00:00Z</dcterms:created>
  <dcterms:modified xsi:type="dcterms:W3CDTF">2014-10-29T22:56:00Z</dcterms:modified>
</cp:coreProperties>
</file>